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15EA2" w14:textId="77777777" w:rsidR="004751DF" w:rsidRDefault="004751DF"/>
    <w:p w14:paraId="484D9E04" w14:textId="72D4E3AE" w:rsidR="008E182F" w:rsidRPr="00CC5AAA" w:rsidRDefault="008E182F">
      <w:pPr>
        <w:rPr>
          <w:rFonts w:ascii="Times New Roman" w:hAnsi="Times New Roman" w:cs="Times New Roman"/>
          <w:b/>
          <w:bCs/>
        </w:rPr>
      </w:pPr>
      <w:r w:rsidRPr="00CC5AAA">
        <w:rPr>
          <w:rFonts w:ascii="Times New Roman" w:hAnsi="Times New Roman" w:cs="Times New Roman"/>
          <w:b/>
          <w:bCs/>
        </w:rPr>
        <w:t>Table 1: Characteristics of all ENRH, BDH, EGH and KATH cohort studies</w:t>
      </w:r>
    </w:p>
    <w:tbl>
      <w:tblPr>
        <w:tblW w:w="15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3140"/>
        <w:gridCol w:w="3080"/>
        <w:gridCol w:w="3560"/>
        <w:gridCol w:w="2693"/>
      </w:tblGrid>
      <w:tr w:rsidR="008E182F" w:rsidRPr="008E182F" w14:paraId="6BF1517A" w14:textId="77777777" w:rsidTr="008E182F">
        <w:trPr>
          <w:trHeight w:val="32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A46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y characteristics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C26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RH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ECF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DH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EAD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G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F54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TH</w:t>
            </w:r>
          </w:p>
        </w:tc>
      </w:tr>
      <w:tr w:rsidR="008E182F" w:rsidRPr="008E182F" w14:paraId="6D7538B5" w14:textId="77777777" w:rsidTr="008E182F">
        <w:trPr>
          <w:trHeight w:val="320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B29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y design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8C6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-sectional study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DF5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-sectional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3F4F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spital-based cross-sectional stud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9BB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-sectional</w:t>
            </w:r>
          </w:p>
        </w:tc>
      </w:tr>
      <w:tr w:rsidR="008E182F" w:rsidRPr="008E182F" w14:paraId="6012989E" w14:textId="77777777" w:rsidTr="008E182F">
        <w:trPr>
          <w:trHeight w:val="32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450D5C6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rget population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9DF35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2 diabetes mellitus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8D455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2 diabetes mellitu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0AA1AA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2 diabetes melli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CD892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2 diabetes mellitus</w:t>
            </w:r>
          </w:p>
        </w:tc>
      </w:tr>
      <w:tr w:rsidR="008E182F" w:rsidRPr="008E182F" w14:paraId="51E17D03" w14:textId="77777777" w:rsidTr="008E182F">
        <w:trPr>
          <w:trHeight w:val="68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4475D93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y location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14:paraId="781BCBF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ffia Nkwanta Regional hospital, Diabetic clinic</w:t>
            </w:r>
          </w:p>
        </w:tc>
        <w:tc>
          <w:tcPr>
            <w:tcW w:w="3080" w:type="dxa"/>
            <w:shd w:val="clear" w:color="auto" w:fill="auto"/>
            <w:vAlign w:val="bottom"/>
            <w:hideMark/>
          </w:tcPr>
          <w:p w14:paraId="5D6C44D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goro district hospital, Diabetic clinic</w:t>
            </w:r>
          </w:p>
        </w:tc>
        <w:tc>
          <w:tcPr>
            <w:tcW w:w="3560" w:type="dxa"/>
            <w:shd w:val="clear" w:color="auto" w:fill="auto"/>
            <w:vAlign w:val="bottom"/>
            <w:hideMark/>
          </w:tcPr>
          <w:p w14:paraId="1D99562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jisu Government Hospital, Out-Patient Department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1E8AE78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omfo Anokye Teaching Hospital, Diabetic clinic</w:t>
            </w:r>
          </w:p>
        </w:tc>
      </w:tr>
      <w:tr w:rsidR="008E182F" w:rsidRPr="008E182F" w14:paraId="6C7B2742" w14:textId="77777777" w:rsidTr="008E182F">
        <w:trPr>
          <w:trHeight w:val="17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5285BAC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clusion criteria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14:paraId="6F5C14B9" w14:textId="657CFEF0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B3"/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 years, T2DM patient without pregnancy/lactating, drugs/alcohol abuse and chronic disease</w:t>
            </w:r>
          </w:p>
        </w:tc>
        <w:tc>
          <w:tcPr>
            <w:tcW w:w="3080" w:type="dxa"/>
            <w:shd w:val="clear" w:color="auto" w:fill="auto"/>
            <w:vAlign w:val="bottom"/>
            <w:hideMark/>
          </w:tcPr>
          <w:p w14:paraId="3A93FDA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ge &gt;30 years, T2DM individuals with complete data on socio-demographical, lifestyle characteristics without chronic disease</w:t>
            </w:r>
          </w:p>
        </w:tc>
        <w:tc>
          <w:tcPr>
            <w:tcW w:w="3560" w:type="dxa"/>
            <w:shd w:val="clear" w:color="auto" w:fill="auto"/>
            <w:vAlign w:val="bottom"/>
            <w:hideMark/>
          </w:tcPr>
          <w:p w14:paraId="5A76166D" w14:textId="3BAD07D4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: &gt; 30 years, T2DM patient without pregnancy and chronic conditions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7F4746FC" w14:textId="35D3D84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 years, T2DM patient without pregnancy and chronic disease</w:t>
            </w:r>
          </w:p>
        </w:tc>
      </w:tr>
      <w:tr w:rsidR="008E182F" w:rsidRPr="008E182F" w14:paraId="34B4E8A6" w14:textId="77777777" w:rsidTr="008E182F">
        <w:trPr>
          <w:trHeight w:val="17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4B9DF69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cruitment / sampling strategies</w:t>
            </w:r>
          </w:p>
        </w:tc>
        <w:tc>
          <w:tcPr>
            <w:tcW w:w="3140" w:type="dxa"/>
            <w:shd w:val="clear" w:color="auto" w:fill="auto"/>
            <w:vAlign w:val="bottom"/>
            <w:hideMark/>
          </w:tcPr>
          <w:p w14:paraId="060A53E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e-to-face recruitment in diabetic clinic/non-probability sampling techniques</w:t>
            </w:r>
          </w:p>
        </w:tc>
        <w:tc>
          <w:tcPr>
            <w:tcW w:w="3080" w:type="dxa"/>
            <w:shd w:val="clear" w:color="auto" w:fill="auto"/>
            <w:vAlign w:val="bottom"/>
            <w:hideMark/>
          </w:tcPr>
          <w:p w14:paraId="5540A1B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e-to-face recruitment in diabetic clinic and out-patient department/ non-probability convenience sampling</w:t>
            </w:r>
          </w:p>
        </w:tc>
        <w:tc>
          <w:tcPr>
            <w:tcW w:w="3560" w:type="dxa"/>
            <w:shd w:val="clear" w:color="auto" w:fill="auto"/>
            <w:vAlign w:val="bottom"/>
            <w:hideMark/>
          </w:tcPr>
          <w:p w14:paraId="2B891EE2" w14:textId="1BF8518E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e-to-face recruitment, out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tment department, convenience sampling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4672946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e-to-face recruitment, Diabetic clinic, convenience sampling</w:t>
            </w:r>
          </w:p>
        </w:tc>
      </w:tr>
      <w:tr w:rsidR="008E182F" w:rsidRPr="008E182F" w14:paraId="54CDB7F1" w14:textId="77777777" w:rsidTr="008E182F">
        <w:trPr>
          <w:trHeight w:val="32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1B4DF3F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95CF8F" w14:textId="77777777" w:rsidR="008E182F" w:rsidRPr="008E182F" w:rsidRDefault="008E182F" w:rsidP="008E182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6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485F97" w14:textId="77777777" w:rsidR="008E182F" w:rsidRPr="008E182F" w:rsidRDefault="008E182F" w:rsidP="008E182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7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187F800" w14:textId="77777777" w:rsidR="008E182F" w:rsidRPr="008E182F" w:rsidRDefault="008E182F" w:rsidP="008E182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41F12A" w14:textId="77777777" w:rsidR="008E182F" w:rsidRPr="008E182F" w:rsidRDefault="008E182F" w:rsidP="008E182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2</w:t>
            </w:r>
          </w:p>
        </w:tc>
      </w:tr>
    </w:tbl>
    <w:p w14:paraId="745CD304" w14:textId="06489A6B" w:rsidR="008E182F" w:rsidRDefault="008E18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2DM: Type 2 diabetes mellitus</w:t>
      </w:r>
    </w:p>
    <w:p w14:paraId="29F11DCE" w14:textId="77777777" w:rsidR="008E182F" w:rsidRDefault="008E182F">
      <w:pPr>
        <w:rPr>
          <w:rFonts w:ascii="Times New Roman" w:hAnsi="Times New Roman" w:cs="Times New Roman"/>
        </w:rPr>
      </w:pPr>
    </w:p>
    <w:p w14:paraId="06B32DD5" w14:textId="77777777" w:rsidR="008E182F" w:rsidRDefault="008E182F">
      <w:pPr>
        <w:rPr>
          <w:rFonts w:ascii="Times New Roman" w:hAnsi="Times New Roman" w:cs="Times New Roman"/>
        </w:rPr>
      </w:pPr>
    </w:p>
    <w:p w14:paraId="3673CD1B" w14:textId="77777777" w:rsidR="008E182F" w:rsidRDefault="008E182F">
      <w:pPr>
        <w:rPr>
          <w:rFonts w:ascii="Times New Roman" w:hAnsi="Times New Roman" w:cs="Times New Roman"/>
        </w:rPr>
      </w:pPr>
    </w:p>
    <w:p w14:paraId="20C32390" w14:textId="77777777" w:rsidR="008E182F" w:rsidRDefault="008E182F">
      <w:pPr>
        <w:rPr>
          <w:rFonts w:ascii="Times New Roman" w:hAnsi="Times New Roman" w:cs="Times New Roman"/>
        </w:rPr>
      </w:pPr>
    </w:p>
    <w:p w14:paraId="754D3082" w14:textId="77777777" w:rsidR="008E182F" w:rsidRDefault="008E182F">
      <w:pPr>
        <w:rPr>
          <w:rFonts w:ascii="Times New Roman" w:hAnsi="Times New Roman" w:cs="Times New Roman"/>
        </w:rPr>
      </w:pPr>
    </w:p>
    <w:p w14:paraId="2BBE4929" w14:textId="77777777" w:rsidR="008E182F" w:rsidRDefault="008E182F">
      <w:pPr>
        <w:rPr>
          <w:rFonts w:ascii="Times New Roman" w:hAnsi="Times New Roman" w:cs="Times New Roman"/>
        </w:rPr>
      </w:pPr>
    </w:p>
    <w:p w14:paraId="0CED4209" w14:textId="77777777" w:rsidR="008E182F" w:rsidRDefault="008E182F">
      <w:pPr>
        <w:rPr>
          <w:rFonts w:ascii="Times New Roman" w:hAnsi="Times New Roman" w:cs="Times New Roman"/>
        </w:rPr>
      </w:pPr>
    </w:p>
    <w:p w14:paraId="122009CC" w14:textId="77777777" w:rsidR="008E182F" w:rsidRDefault="008E182F">
      <w:pPr>
        <w:rPr>
          <w:rFonts w:ascii="Times New Roman" w:hAnsi="Times New Roman" w:cs="Times New Roman"/>
        </w:rPr>
      </w:pPr>
    </w:p>
    <w:p w14:paraId="7E58947F" w14:textId="77777777" w:rsidR="008E182F" w:rsidRDefault="008E182F">
      <w:pPr>
        <w:rPr>
          <w:rFonts w:ascii="Times New Roman" w:hAnsi="Times New Roman" w:cs="Times New Roman"/>
        </w:rPr>
      </w:pPr>
    </w:p>
    <w:p w14:paraId="3D32A68A" w14:textId="6F2B737F" w:rsidR="008E182F" w:rsidRPr="00D56372" w:rsidRDefault="00D56372">
      <w:pPr>
        <w:rPr>
          <w:rFonts w:ascii="Times New Roman" w:hAnsi="Times New Roman" w:cs="Times New Roman"/>
          <w:b/>
          <w:bCs/>
        </w:rPr>
      </w:pPr>
      <w:r w:rsidRPr="00D56372">
        <w:rPr>
          <w:rFonts w:ascii="Times New Roman" w:hAnsi="Times New Roman" w:cs="Times New Roman"/>
          <w:b/>
          <w:bCs/>
        </w:rPr>
        <w:lastRenderedPageBreak/>
        <w:t>Table 2: List of ENRH, BDH, EGH and KATH variables related to our study and selected for harmonisation</w:t>
      </w:r>
    </w:p>
    <w:tbl>
      <w:tblPr>
        <w:tblW w:w="16161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127"/>
        <w:gridCol w:w="144"/>
        <w:gridCol w:w="2550"/>
        <w:gridCol w:w="144"/>
        <w:gridCol w:w="1982"/>
        <w:gridCol w:w="144"/>
        <w:gridCol w:w="2407"/>
        <w:gridCol w:w="144"/>
        <w:gridCol w:w="2124"/>
        <w:gridCol w:w="144"/>
        <w:gridCol w:w="1982"/>
        <w:gridCol w:w="144"/>
        <w:gridCol w:w="1841"/>
        <w:gridCol w:w="142"/>
      </w:tblGrid>
      <w:tr w:rsidR="00337EDC" w:rsidRPr="00337EDC" w14:paraId="02F8AD9F" w14:textId="77777777" w:rsidTr="00D56372">
        <w:trPr>
          <w:gridAfter w:val="1"/>
          <w:wAfter w:w="142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6332" w14:textId="20EB400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variables considere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5DB0" w14:textId="5E658805" w:rsidR="008E182F" w:rsidRPr="008E182F" w:rsidRDefault="00337EDC" w:rsidP="008E18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3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H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11B0" w14:textId="4E493797" w:rsidR="008E182F" w:rsidRPr="008E182F" w:rsidRDefault="00337EDC" w:rsidP="008E18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3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DH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643B" w14:textId="70B25CCE" w:rsidR="008E182F" w:rsidRPr="008E182F" w:rsidRDefault="00337EDC" w:rsidP="008E18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3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F65C" w14:textId="2F400887" w:rsidR="008E182F" w:rsidRPr="008E182F" w:rsidRDefault="00337EDC" w:rsidP="008E18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3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H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19D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 matchin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0E9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monisation success</w:t>
            </w:r>
          </w:p>
        </w:tc>
      </w:tr>
      <w:tr w:rsidR="00337EDC" w:rsidRPr="00337EDC" w14:paraId="710AAEAE" w14:textId="77777777" w:rsidTr="00D56372">
        <w:trPr>
          <w:gridBefore w:val="1"/>
          <w:wBefore w:w="142" w:type="dxa"/>
          <w:trHeight w:val="340"/>
        </w:trPr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5C6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Ag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3C6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Age at recruit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245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Age at recruitm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42C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Age at recruitm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801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Age at recruit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B37F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FC9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</w:t>
            </w:r>
          </w:p>
        </w:tc>
      </w:tr>
      <w:tr w:rsidR="00337EDC" w:rsidRPr="00337EDC" w14:paraId="3A75B11A" w14:textId="77777777" w:rsidTr="00D56372">
        <w:trPr>
          <w:gridBefore w:val="1"/>
          <w:wBefore w:w="142" w:type="dxa"/>
          <w:trHeight w:val="680"/>
        </w:trPr>
        <w:tc>
          <w:tcPr>
            <w:tcW w:w="22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DC4A63" w14:textId="663269C5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sex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1E9780" w14:textId="06392D0E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ta type: </w:t>
            </w:r>
            <w:r w:rsidRPr="0033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missing: . (period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A6D3AE" w14:textId="7AABC074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missing: . (period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138D4E" w14:textId="68B5E2D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missing: . (period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20D409" w14:textId="2C5B7DD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missing: . (period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97329E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data response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1C159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 pooled into one variable (appended)</w:t>
            </w:r>
          </w:p>
        </w:tc>
      </w:tr>
      <w:tr w:rsidR="00337EDC" w:rsidRPr="00337EDC" w14:paraId="3E96F52A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80B8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F5F7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Mal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EF44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Male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E5F0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Mal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F4B9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Mal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44538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509D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53273474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81C5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4AF9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Femal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025B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Female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3C7B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Femal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21A2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Femal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19C5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67C9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54F426E7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206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F11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. Missing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734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. Missing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D4C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. Missin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53B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. Missing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DFB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E8E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61EDD9DC" w14:textId="77777777" w:rsidTr="00D56372">
        <w:trPr>
          <w:gridBefore w:val="1"/>
          <w:wBefore w:w="142" w:type="dxa"/>
          <w:trHeight w:val="830"/>
        </w:trPr>
        <w:tc>
          <w:tcPr>
            <w:tcW w:w="22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854EF9" w14:textId="1201A0F2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Educational statu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633853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EDUC LEVEL                                          Data type: categoric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18B6CC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Education                                                 Data type: categorica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CD7B15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Education                                                 Data type: categoric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9BACA7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Educational level                                                Data type: categoric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DF6271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 matching of construct. Partial matching of response and coding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746CB31" w14:textId="2D174E90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 harmonisation was not successful and could not be pooled into one variable</w:t>
            </w:r>
          </w:p>
        </w:tc>
      </w:tr>
      <w:tr w:rsidR="00337EDC" w:rsidRPr="00337EDC" w14:paraId="26D2DBEF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BBC9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DD2E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Illiterat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FD13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Primary school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AE04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Primary school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B232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Illiterat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0E98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B059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4FC71EAC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C246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CA52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JSS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8DC6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High school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C495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Junior secondary school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6541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Basic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3D24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6362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5E7ADB87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09D6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347F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Middle school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DB15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Tertiary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A31A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Senior secondary school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07B1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Secondary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FC30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9C5E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0E690BBA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4C05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435A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 Secondary school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A41C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A0C1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 Tertiary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DB86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 Tertiary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8F5A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5E40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79219A8D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A0B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1A3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 Tertiary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630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CBB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8EE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7F0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B38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3D750A94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5E3C" w14:textId="77777777" w:rsidR="00337EDC" w:rsidRDefault="00337EDC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282EE7D1" w14:textId="77777777" w:rsidR="00337EDC" w:rsidRDefault="00337EDC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0E55361F" w14:textId="77777777" w:rsidR="00337EDC" w:rsidRDefault="00337EDC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77514212" w14:textId="77777777" w:rsidR="00337EDC" w:rsidRDefault="00337EDC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19331DFE" w14:textId="76C54B32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Duration of diseas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9126793" w14:textId="7C54D6C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DOD/YRS.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21C4520" w14:textId="4B6BD7A1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Duration of diabetes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94A47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Duration of disease                                               Data type: categorical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76E3F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Duration of disease                                               Data type: categorical                                      Missing: . (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13658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 matching of construct. Partial matching of response and coding, except missing value coding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2B9EB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 harmonisation was not successful and could not be pooled into one variable</w:t>
            </w:r>
          </w:p>
        </w:tc>
      </w:tr>
      <w:tr w:rsidR="00337EDC" w:rsidRPr="00337EDC" w14:paraId="5FE33EA9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14:paraId="4E23B4D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4ADD9D9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2F3322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36D8A20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5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FCD549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0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333017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6CC1F8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3EC97ADF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14:paraId="2BE7BC7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7435668F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FAC738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55D924B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10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662411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3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267190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8389C1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5685C20B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14:paraId="527B9D4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6B4E2FB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18A82A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29C26F5F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 10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337664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5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F5B98A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7FCC10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79D3B538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14:paraId="6472090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05D1DE2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F44ABB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687BE5F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431285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10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CE4762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394AD9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0DA9D11F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14:paraId="49DC16D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14:paraId="1B65D6F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CF4311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2F0C597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7D1B5E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15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33B255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F13978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37EDC" w:rsidRPr="00337EDC" w14:paraId="6614A5D4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3E0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22A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3C8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FB6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A1FF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15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659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17C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56372" w:rsidRPr="00337EDC" w14:paraId="31C864C2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A31D" w14:textId="59767D1B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Heigh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C054FF" w14:textId="4CF1BF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eight (cm)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897CB9" w14:textId="2CD914F3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eight (m).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82A6FE" w14:textId="401CF310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eight (cm)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4D1353" w14:textId="3D24E72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eight (cm)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EB21B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response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78F7D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7E43D446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CE3560" w14:textId="6EB49B2C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Sex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4E287F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Gender status                                      Data type: categoric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187757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Sex status                                              Data type: categorica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4B1079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Sex status                                              Data type: categoric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67C93F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Sex status                                              Data type: categoric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444D3A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response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F78899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79A5AC90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380E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436E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Mal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AAC0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Male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69BA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Mal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D387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Mal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FFC2A4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F128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56372" w:rsidRPr="00337EDC" w14:paraId="5AE66261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9F80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C73E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Femal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7B64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Female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83BE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Femal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DCCC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Femal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6B8C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C72A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56372" w:rsidRPr="00337EDC" w14:paraId="115B6683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FF8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95A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. Missing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ABF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. Missing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23A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. Missin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BB3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. Missing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906F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C44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56372" w:rsidRPr="00337EDC" w14:paraId="484D318A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6D54" w14:textId="3D4778EB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Weigh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072320" w14:textId="5CAEDF24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Weight (kg)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DB8D52" w14:textId="4664E03B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Weight   (kg)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C93EA7" w14:textId="4379E47C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weight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7591E5" w14:textId="6BFFF57A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Weight (kg)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6AB00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response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EF81A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5929D4D6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72677A" w14:textId="04288C6D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Waist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rcumference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WC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3F8A62F" w14:textId="0F6D03D3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WC (cm)   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50C445F" w14:textId="342DD01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Waist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rcumference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2A7CE8C" w14:textId="58F69B5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WC   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AABA91F" w14:textId="2645BFA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Waist circumference (cm)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684096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26A0AB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5193AC8F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0516" w14:textId="6B409A47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9</w:t>
            </w:r>
            <w:r w:rsidR="00DD5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Hip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rcumference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HC)</w:t>
            </w: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EAF3AF" w14:textId="00500AB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C (cm)   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93607B" w14:textId="2B5CB81C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ip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rcumference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E93BB4" w14:textId="35FEB8D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C     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A44D3E" w14:textId="65AD71D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ip circumference (cm)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34301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and coding except for missing value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25EA2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6B3F8884" w14:textId="77777777" w:rsidTr="00D56372">
        <w:trPr>
          <w:gridBefore w:val="1"/>
          <w:wBefore w:w="142" w:type="dxa"/>
          <w:trHeight w:val="680"/>
        </w:trPr>
        <w:tc>
          <w:tcPr>
            <w:tcW w:w="22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4FC91C" w14:textId="703441C4" w:rsidR="008E182F" w:rsidRPr="008E182F" w:rsidRDefault="00D56372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cupational</w:t>
            </w:r>
            <w:r w:rsidR="008E182F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atu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4E304DF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OCCUP                                                         Data type: categoric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43EC6B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Occupation                                                    Data type: categorica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75A1CF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Occupation status                                                    Data type: categoric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71527D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: Occupational  status                                                    Data type: categoric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1A51D5F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 matching of construct. Partial matching of response and coding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66491F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 harmonisation was not successful and could not be pooled into one variable</w:t>
            </w:r>
          </w:p>
        </w:tc>
      </w:tr>
      <w:tr w:rsidR="00D56372" w:rsidRPr="00337EDC" w14:paraId="37F1DD6E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5121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4941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Unemployed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1063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None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7AAF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Government employe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5C64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Informal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46CC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D159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56372" w:rsidRPr="00337EDC" w14:paraId="7E006D5F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898C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AFA7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Formal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87D9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Self-employed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66D6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Private employe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F218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Formal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69C47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60DE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56372" w:rsidRPr="00337EDC" w14:paraId="07CC53F1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0CB8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CB0D2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Self-employed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8136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Government employed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C0E5D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Self -employed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FBA0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Retired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FCFB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09C63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56372" w:rsidRPr="00337EDC" w14:paraId="218A1036" w14:textId="77777777" w:rsidTr="00D56372">
        <w:trPr>
          <w:gridBefore w:val="1"/>
          <w:wBefore w:w="142" w:type="dxa"/>
          <w:trHeight w:val="320"/>
        </w:trPr>
        <w:tc>
          <w:tcPr>
            <w:tcW w:w="22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ED1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491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Retired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1156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 Retired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CE22" w14:textId="17D0B9CD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4.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employed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C98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8F2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5A61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56372" w:rsidRPr="00337EDC" w14:paraId="064EF70A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9A58" w14:textId="708AA8EC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5637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Systolic blood pressure (SBP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D9FAAF" w14:textId="7B08C416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SBP (mmHg)   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72E7CF" w14:textId="2CB11270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SBP (mmHg)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33E10A" w14:textId="7C80E338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SBP    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4D2B9A" w14:textId="49CC1866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 SBP                                                     Data type: </w:t>
            </w:r>
            <w:r w:rsidR="00337EDC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8E8D3C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CD0BEA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4E4CCA43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E4BF" w14:textId="38CA8426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5637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Diastolic  blood pressure (DBP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BF2A03" w14:textId="338D12E1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DBP (mmHg)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BB7886" w14:textId="1108D2FD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DBP (mmHg)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0B98CE" w14:textId="235B47A6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DBP 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F1CE6E" w14:textId="7FCF722C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 DBP   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89499E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DA35C0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1AA5C358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3911" w14:textId="48A346FC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5637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 Fasting blood sugar (FBS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B2267B" w14:textId="2041965B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FBS (mmol/L)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7B0657" w14:textId="1B1A05B5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FBS  (g/dL)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AF0049" w14:textId="6478DE69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FBS (mmol/L)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AAD1B3" w14:textId="137D15B8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 FBS. 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3BB06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EBE46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4FAFAD89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D9D6" w14:textId="4AAA1DC9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</w:t>
            </w:r>
            <w:r w:rsidR="00D5637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Triglyceride (TG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08E2E7" w14:textId="39161A83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TG (mmol/L)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F56A91" w14:textId="208F1AB1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TG  (g/dL)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0634CA" w14:textId="3C38EAD2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TG (mmol/L)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23E360" w14:textId="2CE79EF3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 TG.   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D6CA58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1D5E19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3484B5C0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5369" w14:textId="35D2B83D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5637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High-density lipoprotein cholesterol (HDL-C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09B989" w14:textId="61B72BF4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DL-C (mmol/L)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1FA72B" w14:textId="616934FF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DL-C  (g/dL)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5CF3C3" w14:textId="534C7B5B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HDL-C (mmol/L)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006332" w14:textId="521A78DA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 HDL-C.   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EA4975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10F49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  <w:tr w:rsidR="00D56372" w:rsidRPr="00337EDC" w14:paraId="047BEACC" w14:textId="77777777" w:rsidTr="00D56372">
        <w:trPr>
          <w:gridBefore w:val="1"/>
          <w:wBefore w:w="142" w:type="dxa"/>
          <w:trHeight w:val="1020"/>
        </w:trPr>
        <w:tc>
          <w:tcPr>
            <w:tcW w:w="22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5F9D" w14:textId="0F3E107F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5637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Total Cholesterol (TC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89F435" w14:textId="1A26CDE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TC (mmol/L)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26A7DDB" w14:textId="2ED99910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TC  (g/dL)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6B03EA" w14:textId="5B650F66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Total cholesterol  (mmol/L)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81FB2E" w14:textId="358520D9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struct:  TC.                                                     Data type: </w:t>
            </w:r>
            <w:r w:rsidR="00DD5C87"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       Missing: .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8DDF04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e matching of construct Complete matching of data and coding except for missing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B164FB" w14:textId="77777777" w:rsidR="008E182F" w:rsidRPr="008E182F" w:rsidRDefault="008E182F" w:rsidP="008E18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18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fully harmonised                                              Data pooled into one variable (appended)</w:t>
            </w:r>
          </w:p>
        </w:tc>
      </w:tr>
    </w:tbl>
    <w:p w14:paraId="3CEA558D" w14:textId="77777777" w:rsidR="008E182F" w:rsidRDefault="008E182F">
      <w:pPr>
        <w:rPr>
          <w:rFonts w:ascii="Times New Roman" w:hAnsi="Times New Roman" w:cs="Times New Roman"/>
        </w:rPr>
      </w:pPr>
    </w:p>
    <w:p w14:paraId="5CA9DF8D" w14:textId="77777777" w:rsidR="00D56372" w:rsidRDefault="00D56372">
      <w:pPr>
        <w:rPr>
          <w:rFonts w:ascii="Times New Roman" w:hAnsi="Times New Roman" w:cs="Times New Roman"/>
        </w:rPr>
      </w:pPr>
    </w:p>
    <w:p w14:paraId="0D33C2EB" w14:textId="77777777" w:rsidR="00D56372" w:rsidRDefault="00D56372">
      <w:pPr>
        <w:rPr>
          <w:rFonts w:ascii="Times New Roman" w:hAnsi="Times New Roman" w:cs="Times New Roman"/>
        </w:rPr>
      </w:pPr>
    </w:p>
    <w:p w14:paraId="6D0E8965" w14:textId="77777777" w:rsidR="00D56372" w:rsidRDefault="00D56372">
      <w:pPr>
        <w:rPr>
          <w:rFonts w:ascii="Times New Roman" w:hAnsi="Times New Roman" w:cs="Times New Roman"/>
        </w:rPr>
      </w:pPr>
    </w:p>
    <w:p w14:paraId="3110EFD3" w14:textId="77777777" w:rsidR="00D56372" w:rsidRDefault="00D56372">
      <w:pPr>
        <w:rPr>
          <w:rFonts w:ascii="Times New Roman" w:hAnsi="Times New Roman" w:cs="Times New Roman"/>
        </w:rPr>
      </w:pPr>
    </w:p>
    <w:p w14:paraId="67E4FFD6" w14:textId="77777777" w:rsidR="00D56372" w:rsidRDefault="00D56372">
      <w:pPr>
        <w:rPr>
          <w:rFonts w:ascii="Times New Roman" w:hAnsi="Times New Roman" w:cs="Times New Roman"/>
        </w:rPr>
      </w:pPr>
    </w:p>
    <w:p w14:paraId="0D650DC4" w14:textId="77777777" w:rsidR="00D56372" w:rsidRDefault="00D56372">
      <w:pPr>
        <w:rPr>
          <w:rFonts w:ascii="Times New Roman" w:hAnsi="Times New Roman" w:cs="Times New Roman"/>
        </w:rPr>
      </w:pPr>
    </w:p>
    <w:p w14:paraId="0895F4B3" w14:textId="77777777" w:rsidR="00D56372" w:rsidRDefault="00D56372">
      <w:pPr>
        <w:rPr>
          <w:rFonts w:ascii="Times New Roman" w:hAnsi="Times New Roman" w:cs="Times New Roman"/>
        </w:rPr>
      </w:pPr>
    </w:p>
    <w:p w14:paraId="54FB6BA3" w14:textId="77777777" w:rsidR="00D56372" w:rsidRDefault="00D56372">
      <w:pPr>
        <w:rPr>
          <w:rFonts w:ascii="Times New Roman" w:hAnsi="Times New Roman" w:cs="Times New Roman"/>
        </w:rPr>
      </w:pPr>
    </w:p>
    <w:p w14:paraId="2FCB5341" w14:textId="77777777" w:rsidR="00D56372" w:rsidRDefault="00D56372">
      <w:pPr>
        <w:rPr>
          <w:rFonts w:ascii="Times New Roman" w:hAnsi="Times New Roman" w:cs="Times New Roman"/>
        </w:rPr>
      </w:pPr>
    </w:p>
    <w:p w14:paraId="5BB6C4AD" w14:textId="77777777" w:rsidR="00D56372" w:rsidRDefault="00D56372">
      <w:pPr>
        <w:rPr>
          <w:rFonts w:ascii="Times New Roman" w:hAnsi="Times New Roman" w:cs="Times New Roman"/>
        </w:rPr>
      </w:pPr>
    </w:p>
    <w:p w14:paraId="66E642D5" w14:textId="77777777" w:rsidR="00D56372" w:rsidRDefault="00D56372">
      <w:pPr>
        <w:rPr>
          <w:rFonts w:ascii="Times New Roman" w:hAnsi="Times New Roman" w:cs="Times New Roman"/>
        </w:rPr>
      </w:pPr>
    </w:p>
    <w:p w14:paraId="29148242" w14:textId="77777777" w:rsidR="00D56372" w:rsidRDefault="00D56372">
      <w:pPr>
        <w:rPr>
          <w:rFonts w:ascii="Times New Roman" w:hAnsi="Times New Roman" w:cs="Times New Roman"/>
        </w:rPr>
      </w:pPr>
    </w:p>
    <w:p w14:paraId="3049DB62" w14:textId="77777777" w:rsidR="00D56372" w:rsidRDefault="00D56372">
      <w:pPr>
        <w:rPr>
          <w:rFonts w:ascii="Times New Roman" w:hAnsi="Times New Roman" w:cs="Times New Roman"/>
        </w:rPr>
      </w:pPr>
    </w:p>
    <w:p w14:paraId="5D1E1B61" w14:textId="77777777" w:rsidR="00D56372" w:rsidRDefault="00D56372">
      <w:pPr>
        <w:rPr>
          <w:rFonts w:ascii="Times New Roman" w:hAnsi="Times New Roman" w:cs="Times New Roman"/>
        </w:rPr>
      </w:pPr>
    </w:p>
    <w:p w14:paraId="04BF0778" w14:textId="77777777" w:rsidR="00D56372" w:rsidRDefault="00D56372">
      <w:pPr>
        <w:rPr>
          <w:rFonts w:ascii="Times New Roman" w:hAnsi="Times New Roman" w:cs="Times New Roman"/>
        </w:rPr>
      </w:pPr>
    </w:p>
    <w:p w14:paraId="7FAF86B0" w14:textId="2009A162" w:rsidR="00D56372" w:rsidRPr="00CC5AAA" w:rsidRDefault="00203B79">
      <w:pPr>
        <w:rPr>
          <w:rFonts w:ascii="Times New Roman" w:hAnsi="Times New Roman" w:cs="Times New Roman"/>
          <w:b/>
          <w:bCs/>
        </w:rPr>
      </w:pPr>
      <w:r w:rsidRPr="00CC5AAA">
        <w:rPr>
          <w:rFonts w:ascii="Times New Roman" w:hAnsi="Times New Roman" w:cs="Times New Roman"/>
          <w:b/>
          <w:bCs/>
        </w:rPr>
        <w:lastRenderedPageBreak/>
        <w:t xml:space="preserve">Table 3: Descriptive characteristics of all ENRH, BDH, EGH,  KATH </w:t>
      </w:r>
      <w:r w:rsidR="00192BA2" w:rsidRPr="00CC5AAA">
        <w:rPr>
          <w:rFonts w:ascii="Times New Roman" w:hAnsi="Times New Roman" w:cs="Times New Roman"/>
          <w:b/>
          <w:bCs/>
        </w:rPr>
        <w:t xml:space="preserve"> and combined </w:t>
      </w:r>
      <w:r w:rsidRPr="00CC5AAA">
        <w:rPr>
          <w:rFonts w:ascii="Times New Roman" w:hAnsi="Times New Roman" w:cs="Times New Roman"/>
          <w:b/>
          <w:bCs/>
        </w:rPr>
        <w:t>cohort</w:t>
      </w:r>
    </w:p>
    <w:tbl>
      <w:tblPr>
        <w:tblW w:w="15748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340"/>
        <w:gridCol w:w="2482"/>
        <w:gridCol w:w="2400"/>
        <w:gridCol w:w="2420"/>
        <w:gridCol w:w="2420"/>
      </w:tblGrid>
      <w:tr w:rsidR="00192BA2" w:rsidRPr="00AA1DB2" w14:paraId="716C0BBD" w14:textId="449F5F07" w:rsidTr="00192BA2">
        <w:trPr>
          <w:trHeight w:val="3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A5F2" w14:textId="77777777" w:rsidR="00192BA2" w:rsidRPr="00AA1DB2" w:rsidRDefault="00192BA2" w:rsidP="00AA1DB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FBDE" w14:textId="07AF489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R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n=196)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7461" w14:textId="4F6B282C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D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n=387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62F6" w14:textId="345C8EDF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n=242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5A46" w14:textId="2F9D0EED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n=282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310D6F91" w14:textId="4EBA4C9E" w:rsidR="00192BA2" w:rsidRPr="00192BA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92BA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ed</w:t>
            </w:r>
          </w:p>
        </w:tc>
      </w:tr>
      <w:tr w:rsidR="00192BA2" w:rsidRPr="00AA1DB2" w14:paraId="0552C2B7" w14:textId="6B7DCBA4" w:rsidTr="00192BA2">
        <w:trPr>
          <w:trHeight w:val="3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F2F64" w14:textId="77777777" w:rsidR="00192BA2" w:rsidRPr="00AA1DB2" w:rsidRDefault="00192BA2" w:rsidP="00AA1DB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F9E412" w14:textId="07712425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 (95% CI)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F7117" w14:textId="6084FD84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 (95% CI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23E12" w14:textId="68FEA53D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 (95% CI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6413A6" w14:textId="0C1611C5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 (95% CI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53FA34BC" w14:textId="2A8D8F5D" w:rsidR="00192BA2" w:rsidRPr="00192BA2" w:rsidRDefault="00525FBA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 (95% CI)</w:t>
            </w:r>
          </w:p>
        </w:tc>
      </w:tr>
      <w:tr w:rsidR="00192BA2" w:rsidRPr="00AA1DB2" w14:paraId="380E9C73" w14:textId="40C5E830" w:rsidTr="00192BA2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4978" w14:textId="77777777" w:rsidR="00192BA2" w:rsidRPr="00AA1DB2" w:rsidRDefault="00192BA2" w:rsidP="00AA1DB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6B85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.4 (49.5 - 51.4)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8883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.4 (53.1 - 58.8)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D019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.5 (56.2 - 58.8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25FF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.7 (49.9 - 51.6)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036955C1" w14:textId="20AD4E85" w:rsidR="00192BA2" w:rsidRPr="00525FBA" w:rsidRDefault="00192BA2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3.2(52.5 – 53.8)</w:t>
            </w:r>
          </w:p>
        </w:tc>
      </w:tr>
      <w:tr w:rsidR="00192BA2" w:rsidRPr="00AA1DB2" w14:paraId="000104C5" w14:textId="7B0B7832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394C870" w14:textId="77777777" w:rsidR="00192BA2" w:rsidRPr="00AA1DB2" w:rsidRDefault="00192BA2" w:rsidP="00AA1DB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ight (m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DA304E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5 (1.64 - 1.66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67BDBFA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1 (1.59 - 1.6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8B2F623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0 (1.59 - 1.61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4998145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2 (1.61 - 1.63)</w:t>
            </w:r>
          </w:p>
        </w:tc>
        <w:tc>
          <w:tcPr>
            <w:tcW w:w="2420" w:type="dxa"/>
          </w:tcPr>
          <w:p w14:paraId="020F0104" w14:textId="1B5EDBC7" w:rsidR="00192BA2" w:rsidRPr="00525FBA" w:rsidRDefault="00192BA2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62(1.57 – 1.68)</w:t>
            </w:r>
          </w:p>
        </w:tc>
      </w:tr>
      <w:tr w:rsidR="00192BA2" w:rsidRPr="00AA1DB2" w14:paraId="494D9055" w14:textId="14A6AAAE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2209EBB" w14:textId="77777777" w:rsidR="00192BA2" w:rsidRPr="00AA1DB2" w:rsidRDefault="00192BA2" w:rsidP="00AA1DB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ight (kg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876495E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.2 (71.3 - 75.2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6CE99641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.1 (64.9 - 69.3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836263C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1.3 (69.6 - 73.1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65B7EB" w14:textId="77777777" w:rsidR="00192BA2" w:rsidRPr="00AA1DB2" w:rsidRDefault="00192BA2" w:rsidP="00AA1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.4 (71.0 - 73.9)</w:t>
            </w:r>
          </w:p>
        </w:tc>
        <w:tc>
          <w:tcPr>
            <w:tcW w:w="2420" w:type="dxa"/>
          </w:tcPr>
          <w:p w14:paraId="58EE9FD7" w14:textId="354F020E" w:rsidR="00192BA2" w:rsidRPr="00525FBA" w:rsidRDefault="00192BA2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1.6(70.7 – 72.5)</w:t>
            </w:r>
          </w:p>
        </w:tc>
      </w:tr>
      <w:tr w:rsidR="00525FBA" w:rsidRPr="00AA1DB2" w14:paraId="161B4BE8" w14:textId="5576E8A6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FA6DE2D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ist circumference (cm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FA64141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.3 (93.4 - 97.1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82263CF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.9 (89.9 - 93.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A5BC62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.8 (91.1 - 94.4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DCDAAB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.4 (92.2 - 94.7)</w:t>
            </w:r>
          </w:p>
        </w:tc>
        <w:tc>
          <w:tcPr>
            <w:tcW w:w="2420" w:type="dxa"/>
          </w:tcPr>
          <w:p w14:paraId="4DC81793" w14:textId="322A9026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3.5(92.7 – 94.3)</w:t>
            </w:r>
          </w:p>
        </w:tc>
      </w:tr>
      <w:tr w:rsidR="00525FBA" w:rsidRPr="00AA1DB2" w14:paraId="22A84FCA" w14:textId="103D3221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03BCECF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p circumference (cm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179B8A4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6(104.4 - 107.8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5AD0C1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1 (98.2 - 101.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AB5EE7A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9.4 (97.7 - 101.1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8AA9FE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3.8 (102.6 - 105.1)</w:t>
            </w:r>
          </w:p>
        </w:tc>
        <w:tc>
          <w:tcPr>
            <w:tcW w:w="2420" w:type="dxa"/>
          </w:tcPr>
          <w:p w14:paraId="16B8D9A8" w14:textId="25E8D6C6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2.6(101.8 – 103.5)</w:t>
            </w:r>
          </w:p>
        </w:tc>
      </w:tr>
      <w:tr w:rsidR="00525FBA" w:rsidRPr="00AA1DB2" w14:paraId="58561377" w14:textId="4C82C850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E09BC0B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ist-height ratio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7FCCA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9 (0.58 - 0.60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FDB40FE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7 (0.56 - 0.5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95922B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6 (0.55 - 0.57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B94D90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7 (0.56 - 0.58)</w:t>
            </w:r>
          </w:p>
        </w:tc>
        <w:tc>
          <w:tcPr>
            <w:tcW w:w="2420" w:type="dxa"/>
          </w:tcPr>
          <w:p w14:paraId="504B8D70" w14:textId="5418546B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7(0.56 – 0.58)</w:t>
            </w:r>
          </w:p>
        </w:tc>
      </w:tr>
      <w:tr w:rsidR="00525FBA" w:rsidRPr="00AA1DB2" w14:paraId="45CEDAC1" w14:textId="7D7DDC7F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935B217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ist-hip ratio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FE11D8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9 (0.88 - 0.90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CFF5E1C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2 (0.91 - 0.93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CA65C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 (0.92 - 0.94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EAFB566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1 (0.89 - 0.93)</w:t>
            </w:r>
          </w:p>
        </w:tc>
        <w:tc>
          <w:tcPr>
            <w:tcW w:w="2420" w:type="dxa"/>
          </w:tcPr>
          <w:p w14:paraId="6080FA08" w14:textId="025734F2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2(0.91 – 0.94)</w:t>
            </w:r>
          </w:p>
        </w:tc>
      </w:tr>
      <w:tr w:rsidR="00525FBA" w:rsidRPr="00AA1DB2" w14:paraId="5046C6C4" w14:textId="4F04F586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BAAE9A4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dy mass index (kg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D2160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5 (27.7 - 29.3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4A35E56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2 (25.3 - 27.1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A66DCA4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2 (25.6 - 26.9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72B396B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5 (26.9 - 28.0)</w:t>
            </w:r>
          </w:p>
        </w:tc>
        <w:tc>
          <w:tcPr>
            <w:tcW w:w="2420" w:type="dxa"/>
          </w:tcPr>
          <w:p w14:paraId="0C4BEFBF" w14:textId="5A917E1D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.2(26.8 – 28.3)</w:t>
            </w:r>
          </w:p>
        </w:tc>
      </w:tr>
      <w:tr w:rsidR="00525FBA" w:rsidRPr="00AA1DB2" w14:paraId="6ED75CEC" w14:textId="58393299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64421A6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dy adiposity inde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CBABFB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4 (33.3 - 35.2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6918B62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5 (30.4 - 32.6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89D083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0 (28.1 - 29.9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B51091B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2 (31.6 - 33.0)</w:t>
            </w:r>
          </w:p>
        </w:tc>
        <w:tc>
          <w:tcPr>
            <w:tcW w:w="2420" w:type="dxa"/>
          </w:tcPr>
          <w:p w14:paraId="25570AF9" w14:textId="288204E0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.7(31.2 – 32.2)</w:t>
            </w:r>
          </w:p>
        </w:tc>
      </w:tr>
      <w:tr w:rsidR="00525FBA" w:rsidRPr="00AA1DB2" w14:paraId="63BF9177" w14:textId="174CC1CF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714BD33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icity inde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AB23EB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9 (1.28 - 1.31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D8DD8C5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1 (1.29 - 1.3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5C1D4B5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0 (1.28 - 1.32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80A071B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9 (1.28 - 1.30)</w:t>
            </w:r>
          </w:p>
        </w:tc>
        <w:tc>
          <w:tcPr>
            <w:tcW w:w="2420" w:type="dxa"/>
          </w:tcPr>
          <w:p w14:paraId="76B3E362" w14:textId="1F01CC8F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9(1.28 – 1.31)</w:t>
            </w:r>
          </w:p>
        </w:tc>
      </w:tr>
      <w:tr w:rsidR="00525FBA" w:rsidRPr="00AA1DB2" w14:paraId="58CAAC1C" w14:textId="6E2727DA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73C6955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dominal volume inde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A1B951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6 (17.9 - 19.3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E4F57A8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2 (16.5 - 17.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4E28BD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6 (17.0 - 18.2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21B9FB4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1 (17.6 - 18.5)</w:t>
            </w:r>
          </w:p>
        </w:tc>
        <w:tc>
          <w:tcPr>
            <w:tcW w:w="2420" w:type="dxa"/>
          </w:tcPr>
          <w:p w14:paraId="6F30BCC5" w14:textId="231152DB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.9(17.6 – 18.2)</w:t>
            </w:r>
          </w:p>
        </w:tc>
      </w:tr>
      <w:tr w:rsidR="00525FBA" w:rsidRPr="00AA1DB2" w14:paraId="694A214F" w14:textId="3BC6C508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2398157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sceral adiposity inde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23D846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1 (1.95 - 2.28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12CBE0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8 (1.97 - 2.9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C83397C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4 (1.27 - 1.62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1411832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5 (1.43 - 1.67)</w:t>
            </w:r>
          </w:p>
        </w:tc>
        <w:tc>
          <w:tcPr>
            <w:tcW w:w="2420" w:type="dxa"/>
          </w:tcPr>
          <w:p w14:paraId="53819A4C" w14:textId="6AA46B48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76(1.66 – 1.86)</w:t>
            </w:r>
          </w:p>
        </w:tc>
      </w:tr>
      <w:tr w:rsidR="00525FBA" w:rsidRPr="00AA1DB2" w14:paraId="4D4DCC19" w14:textId="2E094002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BECCA29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ist triglyceride inde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614676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25 (7.20 - 7.30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7CFB275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24 (7.16 - 7.3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5FE1CC0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88 (6.82 - 6.94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A1E152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93 (6.88 - 6.99)</w:t>
            </w:r>
          </w:p>
        </w:tc>
        <w:tc>
          <w:tcPr>
            <w:tcW w:w="2420" w:type="dxa"/>
          </w:tcPr>
          <w:p w14:paraId="33E963DF" w14:textId="40B48D30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02(6.99 – 7.06)</w:t>
            </w:r>
          </w:p>
        </w:tc>
      </w:tr>
      <w:tr w:rsidR="00525FBA" w:rsidRPr="00AA1DB2" w14:paraId="42601DA6" w14:textId="1BA91F02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C9BB599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pid accumulation produc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C92723E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.0 (50.4 - 59.6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9358F2F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.4 (44.9 - 57.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6C2F608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.8 (48.4 - 55.2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6589B1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.3 (44.0 - 60.6)</w:t>
            </w:r>
          </w:p>
        </w:tc>
        <w:tc>
          <w:tcPr>
            <w:tcW w:w="2420" w:type="dxa"/>
          </w:tcPr>
          <w:p w14:paraId="42173DA8" w14:textId="699930B8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4.1(42.0 – 46.3)</w:t>
            </w:r>
          </w:p>
        </w:tc>
      </w:tr>
      <w:tr w:rsidR="00525FBA" w:rsidRPr="00AA1DB2" w14:paraId="30492998" w14:textId="10A53D23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C5E34AE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iglyceride-glucose inde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17ED1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8 (7.69 7.86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1EEC11A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89 (7.79 - 8.00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F72DC0E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36 (7.36 - 7.45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4710E94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1 (7.34 - 7.47)</w:t>
            </w:r>
          </w:p>
        </w:tc>
        <w:tc>
          <w:tcPr>
            <w:tcW w:w="2420" w:type="dxa"/>
          </w:tcPr>
          <w:p w14:paraId="2E2718CB" w14:textId="59FB10FC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54(7.49 – 7.58)</w:t>
            </w:r>
          </w:p>
        </w:tc>
      </w:tr>
      <w:tr w:rsidR="00525FBA" w:rsidRPr="00AA1DB2" w14:paraId="245B3470" w14:textId="2CEEFC9D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1CD805E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G-BM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C248F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1.7 (215.0 - 228.4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F7571F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.3 (199.4 - 215.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7A1D97D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2.5 (187.6 - 197.6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721523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3.7 (199.1 208.2)</w:t>
            </w:r>
          </w:p>
        </w:tc>
        <w:tc>
          <w:tcPr>
            <w:tcW w:w="2420" w:type="dxa"/>
          </w:tcPr>
          <w:p w14:paraId="675DD6D8" w14:textId="0FC76F56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5.1(202.2 – 213.1)</w:t>
            </w:r>
          </w:p>
        </w:tc>
      </w:tr>
      <w:tr w:rsidR="00525FBA" w:rsidRPr="00AA1DB2" w14:paraId="00D2B037" w14:textId="16080512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9F77238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G-W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E5BDC4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1.7 (724.5 - 758.8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CADBF7F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6.2 (707.7 - 744.6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0986D4A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2.1 (668.0 - 696.2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2A576FD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2.8 (681.4 - 704.3)</w:t>
            </w:r>
          </w:p>
        </w:tc>
        <w:tc>
          <w:tcPr>
            <w:tcW w:w="2420" w:type="dxa"/>
          </w:tcPr>
          <w:p w14:paraId="4CB74CE5" w14:textId="7106FD46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04.9(697.6 – 712.3)</w:t>
            </w:r>
          </w:p>
        </w:tc>
      </w:tr>
      <w:tr w:rsidR="00525FBA" w:rsidRPr="00AA1DB2" w14:paraId="717938DD" w14:textId="2F0DC05D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DBEDB77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G-WH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F6218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96 (6.86 - 7.07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670E6FD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26 (7.13 - 7.3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45A36D1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88 (6.78 - 6.9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3F5A2F4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7 (6.62 - 6.92)</w:t>
            </w:r>
          </w:p>
        </w:tc>
        <w:tc>
          <w:tcPr>
            <w:tcW w:w="2420" w:type="dxa"/>
          </w:tcPr>
          <w:p w14:paraId="3D997B17" w14:textId="6F873961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91(6.83 – 6.97)</w:t>
            </w:r>
          </w:p>
        </w:tc>
      </w:tr>
      <w:tr w:rsidR="00525FBA" w:rsidRPr="00AA1DB2" w14:paraId="1BAD4F57" w14:textId="77777777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</w:tcPr>
          <w:p w14:paraId="0E99426B" w14:textId="60CBA89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G-WHt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895C3E9" w14:textId="7EF5D3F5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3 (4.52 – 4.74)</w:t>
            </w:r>
          </w:p>
        </w:tc>
        <w:tc>
          <w:tcPr>
            <w:tcW w:w="2482" w:type="dxa"/>
            <w:shd w:val="clear" w:color="auto" w:fill="auto"/>
            <w:noWrap/>
            <w:vAlign w:val="bottom"/>
          </w:tcPr>
          <w:p w14:paraId="14898E99" w14:textId="7C2E8172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54 (4.42 – 4.66)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7C304BF6" w14:textId="48806AFC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4 (4.05 – 4.23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63DF080A" w14:textId="2C87C998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27 (4.20 – 4.34)</w:t>
            </w:r>
          </w:p>
        </w:tc>
        <w:tc>
          <w:tcPr>
            <w:tcW w:w="2420" w:type="dxa"/>
          </w:tcPr>
          <w:p w14:paraId="7E444238" w14:textId="325F6CC5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34(4.29 – 4.40)</w:t>
            </w:r>
          </w:p>
        </w:tc>
      </w:tr>
      <w:tr w:rsidR="00525FBA" w:rsidRPr="00AA1DB2" w14:paraId="61463326" w14:textId="4413E9E3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2876866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olic blood pressure (mmHg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BD037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7.8 (135.2 - 140.5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13AFA7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.3 (129.7 - 136.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EA6B7D0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9.3 (136.2 - 142.4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CE67C94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9.0 (117.7 - 120.2)</w:t>
            </w:r>
          </w:p>
        </w:tc>
        <w:tc>
          <w:tcPr>
            <w:tcW w:w="2420" w:type="dxa"/>
          </w:tcPr>
          <w:p w14:paraId="4B007CB6" w14:textId="29A9424C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0.2(128.8 – 131.5)</w:t>
            </w:r>
          </w:p>
        </w:tc>
      </w:tr>
      <w:tr w:rsidR="00525FBA" w:rsidRPr="00AA1DB2" w14:paraId="26864D4D" w14:textId="6CBD2463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D251C88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astolic blood pressure (mmHg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C4848A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.6 (82.1 - 85.1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51D9AFE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.1 (78.8 - 83.4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CFDBA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.5 (79.8 - 83.3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02AD6FC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.7 (71.8 - 73.7)</w:t>
            </w:r>
          </w:p>
        </w:tc>
        <w:tc>
          <w:tcPr>
            <w:tcW w:w="2420" w:type="dxa"/>
          </w:tcPr>
          <w:p w14:paraId="2F29D4BD" w14:textId="5D612EAE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8.4(77.6 – 79.0)</w:t>
            </w:r>
          </w:p>
        </w:tc>
      </w:tr>
      <w:tr w:rsidR="00525FBA" w:rsidRPr="00AA1DB2" w14:paraId="146447E1" w14:textId="72D32A5A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9504EF4" w14:textId="342D97BF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asting </w:t>
            </w: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ood</w:t>
            </w: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ugar (mmol/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F1A128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89 (9.18 - 10.6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8C0766B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5 (9.76 - 11.3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A8B962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27 (8.69 - 9.85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80C213F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76 (8.43 - 9.09)</w:t>
            </w:r>
          </w:p>
        </w:tc>
        <w:tc>
          <w:tcPr>
            <w:tcW w:w="2420" w:type="dxa"/>
          </w:tcPr>
          <w:p w14:paraId="2A0CBAC7" w14:textId="7448B794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36(9.09 – 9.64)</w:t>
            </w:r>
          </w:p>
        </w:tc>
      </w:tr>
      <w:tr w:rsidR="00525FBA" w:rsidRPr="00AA1DB2" w14:paraId="4E52FF4E" w14:textId="77777777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</w:tcPr>
          <w:p w14:paraId="407DB0DE" w14:textId="61C6091D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iglyceride (mmol/L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F7086B" w14:textId="6A4F0696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4 (1.65 – 1.82)</w:t>
            </w:r>
          </w:p>
        </w:tc>
        <w:tc>
          <w:tcPr>
            <w:tcW w:w="2482" w:type="dxa"/>
            <w:shd w:val="clear" w:color="auto" w:fill="auto"/>
            <w:noWrap/>
            <w:vAlign w:val="bottom"/>
          </w:tcPr>
          <w:p w14:paraId="100ACD90" w14:textId="5CB270EF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6(1.69 – 2.03)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097CB4E1" w14:textId="63BC2301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8 (1.20 – 1.36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1033CB9F" w14:textId="0480493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1 (1.33 – 1.49)</w:t>
            </w:r>
          </w:p>
        </w:tc>
        <w:tc>
          <w:tcPr>
            <w:tcW w:w="2420" w:type="dxa"/>
          </w:tcPr>
          <w:p w14:paraId="2E1748DD" w14:textId="42E1DAE4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51(1.46 – 1.56)</w:t>
            </w:r>
          </w:p>
        </w:tc>
      </w:tr>
      <w:tr w:rsidR="00525FBA" w:rsidRPr="00AA1DB2" w14:paraId="15B389AB" w14:textId="45663657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6263BFB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cholesterol (mmol/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D803B1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20 (5.02 - 5.39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11292A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90 (6.61 - 7.18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090624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75 (4.59 - 4.92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E177A16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16 (5.02 - 5.30)</w:t>
            </w:r>
          </w:p>
        </w:tc>
        <w:tc>
          <w:tcPr>
            <w:tcW w:w="2420" w:type="dxa"/>
          </w:tcPr>
          <w:p w14:paraId="7D3F7D78" w14:textId="6CB84021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29(5.19 – 5.38)</w:t>
            </w:r>
          </w:p>
        </w:tc>
      </w:tr>
      <w:tr w:rsidR="00525FBA" w:rsidRPr="00AA1DB2" w14:paraId="3D571D9B" w14:textId="07BD6AF2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3B51959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gh-density lipoprotein (mmol/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59A35F5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8 (1.14 - 1.23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814F4E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4 (1.17 - 1.31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70460B2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4 (1.30 - 1.39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DFE3C2C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6 (1.32 - 141)</w:t>
            </w:r>
          </w:p>
        </w:tc>
        <w:tc>
          <w:tcPr>
            <w:tcW w:w="2420" w:type="dxa"/>
          </w:tcPr>
          <w:p w14:paraId="08BC6D41" w14:textId="7006DACF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30(1.28 – 1.33)</w:t>
            </w:r>
          </w:p>
        </w:tc>
      </w:tr>
      <w:tr w:rsidR="00525FBA" w:rsidRPr="00AA1DB2" w14:paraId="115A9F4F" w14:textId="3FB817F3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21790EF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Low-density lipoprotein (mmol/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D20018E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7 (3.51 - 3.83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FE8918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85 (4.58 - 5.1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823EC4B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1 (2.66 - 2.96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52CC3A7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6 (3.23 - 3.49)</w:t>
            </w:r>
          </w:p>
        </w:tc>
        <w:tc>
          <w:tcPr>
            <w:tcW w:w="2420" w:type="dxa"/>
          </w:tcPr>
          <w:p w14:paraId="147BAE1B" w14:textId="1AF1D0F0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47(3.38 – 3.56)</w:t>
            </w:r>
          </w:p>
        </w:tc>
      </w:tr>
      <w:tr w:rsidR="00525FBA" w:rsidRPr="00AA1DB2" w14:paraId="3624220D" w14:textId="67D2F9B4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C9E51AB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ronary ris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B0014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3 (4.42 - 4.84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B2D2FA5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05 (5.57 - 6.54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F89B1A5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74 (3.54 - 3.94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070E593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28 (4.05 - 4.50)</w:t>
            </w:r>
          </w:p>
        </w:tc>
        <w:tc>
          <w:tcPr>
            <w:tcW w:w="2420" w:type="dxa"/>
          </w:tcPr>
          <w:p w14:paraId="23C25B90" w14:textId="49E9357F" w:rsidR="00525FBA" w:rsidRPr="00525FBA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25F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44(4.30 -4.57)</w:t>
            </w:r>
          </w:p>
        </w:tc>
      </w:tr>
      <w:tr w:rsidR="00525FBA" w:rsidRPr="00AA1DB2" w14:paraId="187B90E5" w14:textId="723F6FBD" w:rsidTr="00192BA2">
        <w:trPr>
          <w:trHeight w:val="3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33B2AE9" w14:textId="77777777" w:rsidR="00525FBA" w:rsidRPr="00AA1DB2" w:rsidRDefault="00525FBA" w:rsidP="00525FB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ey low-density lipoprotei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E9EC7C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9 (0.75 - 0.82)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C222198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 (0.77 - 0.9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46FA82D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 (0.55 - 0.62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A9385A9" w14:textId="77777777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A1D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4 (0.60 - 0.68)</w:t>
            </w:r>
          </w:p>
        </w:tc>
        <w:tc>
          <w:tcPr>
            <w:tcW w:w="2420" w:type="dxa"/>
          </w:tcPr>
          <w:p w14:paraId="06AE89FE" w14:textId="12B61D5C" w:rsidR="00525FBA" w:rsidRPr="00AA1DB2" w:rsidRDefault="00525FBA" w:rsidP="00525F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510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(0.66 – 0.71)</w:t>
            </w:r>
          </w:p>
        </w:tc>
      </w:tr>
    </w:tbl>
    <w:p w14:paraId="309651FC" w14:textId="77777777" w:rsidR="00AA1DB2" w:rsidRDefault="00AA1DB2">
      <w:pPr>
        <w:rPr>
          <w:rFonts w:ascii="Times New Roman" w:hAnsi="Times New Roman" w:cs="Times New Roman"/>
        </w:rPr>
      </w:pPr>
    </w:p>
    <w:p w14:paraId="21EE065C" w14:textId="77777777" w:rsidR="00D56372" w:rsidRDefault="00D56372">
      <w:pPr>
        <w:rPr>
          <w:rFonts w:ascii="Times New Roman" w:hAnsi="Times New Roman" w:cs="Times New Roman"/>
        </w:rPr>
      </w:pPr>
    </w:p>
    <w:p w14:paraId="3F1EB655" w14:textId="77777777" w:rsidR="00D56372" w:rsidRDefault="00D56372">
      <w:pPr>
        <w:rPr>
          <w:rFonts w:ascii="Times New Roman" w:hAnsi="Times New Roman" w:cs="Times New Roman"/>
        </w:rPr>
      </w:pPr>
    </w:p>
    <w:p w14:paraId="45806506" w14:textId="77777777" w:rsidR="00D56372" w:rsidRDefault="00D56372">
      <w:pPr>
        <w:rPr>
          <w:rFonts w:ascii="Times New Roman" w:hAnsi="Times New Roman" w:cs="Times New Roman"/>
        </w:rPr>
      </w:pPr>
    </w:p>
    <w:p w14:paraId="316DF8AB" w14:textId="77777777" w:rsidR="00D56372" w:rsidRDefault="00D56372">
      <w:pPr>
        <w:rPr>
          <w:rFonts w:ascii="Times New Roman" w:hAnsi="Times New Roman" w:cs="Times New Roman"/>
        </w:rPr>
      </w:pPr>
    </w:p>
    <w:p w14:paraId="367471D3" w14:textId="77777777" w:rsidR="00D56372" w:rsidRDefault="00D56372">
      <w:pPr>
        <w:rPr>
          <w:rFonts w:ascii="Times New Roman" w:hAnsi="Times New Roman" w:cs="Times New Roman"/>
        </w:rPr>
      </w:pPr>
    </w:p>
    <w:p w14:paraId="1914056D" w14:textId="77777777" w:rsidR="00D56372" w:rsidRDefault="00D56372">
      <w:pPr>
        <w:rPr>
          <w:rFonts w:ascii="Times New Roman" w:hAnsi="Times New Roman" w:cs="Times New Roman"/>
        </w:rPr>
      </w:pPr>
    </w:p>
    <w:p w14:paraId="798B635A" w14:textId="77777777" w:rsidR="00D56372" w:rsidRDefault="00D56372">
      <w:pPr>
        <w:rPr>
          <w:rFonts w:ascii="Times New Roman" w:hAnsi="Times New Roman" w:cs="Times New Roman"/>
        </w:rPr>
      </w:pPr>
    </w:p>
    <w:p w14:paraId="15FA6D83" w14:textId="77777777" w:rsidR="00D56372" w:rsidRPr="008E182F" w:rsidRDefault="00D56372">
      <w:pPr>
        <w:rPr>
          <w:rFonts w:ascii="Times New Roman" w:hAnsi="Times New Roman" w:cs="Times New Roman"/>
        </w:rPr>
      </w:pPr>
    </w:p>
    <w:sectPr w:rsidR="00D56372" w:rsidRPr="008E182F" w:rsidSect="008E18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2F"/>
    <w:rsid w:val="000811F2"/>
    <w:rsid w:val="000A1AF5"/>
    <w:rsid w:val="00192BA2"/>
    <w:rsid w:val="001D4B90"/>
    <w:rsid w:val="00203B79"/>
    <w:rsid w:val="00337EDC"/>
    <w:rsid w:val="004751DF"/>
    <w:rsid w:val="00525FBA"/>
    <w:rsid w:val="005A57D1"/>
    <w:rsid w:val="008B48C6"/>
    <w:rsid w:val="008E182F"/>
    <w:rsid w:val="00AA1DB2"/>
    <w:rsid w:val="00CC5AAA"/>
    <w:rsid w:val="00D56372"/>
    <w:rsid w:val="00DD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E3D7D"/>
  <w15:chartTrackingRefBased/>
  <w15:docId w15:val="{2C7D2533-74DB-C54A-8891-85A5A3F5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18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8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8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8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8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8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8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8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8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8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8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8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2519</Words>
  <Characters>1436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ampong, Emmanuel (Dr.)</dc:creator>
  <cp:keywords/>
  <dc:description/>
  <cp:lastModifiedBy>Acheampong, Emmanuel (Dr.)</cp:lastModifiedBy>
  <cp:revision>6</cp:revision>
  <dcterms:created xsi:type="dcterms:W3CDTF">2024-06-27T12:02:00Z</dcterms:created>
  <dcterms:modified xsi:type="dcterms:W3CDTF">2024-06-27T13:12:00Z</dcterms:modified>
</cp:coreProperties>
</file>